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 1. Countries and areas of government officials contacted for additional information on the documents found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445"/>
        <w:gridCol w:w="6555"/>
        <w:tblGridChange w:id="0">
          <w:tblGrid>
            <w:gridCol w:w="2445"/>
            <w:gridCol w:w="655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unt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re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azi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tional Research Ethics Commission - CONEP</w:t>
            </w:r>
          </w:p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i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nisterial Health Research Ethics Commission- CMEIS</w:t>
            </w:r>
          </w:p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sta Ri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tional Health Research Council - CONI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minican Republ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tional Council of Bioethics in Health - CONABIO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cuad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nistry of Public Healt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xic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tional Commission on Bioethics - CONBIOETIC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na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tional Committee on Bioethics in Research - CNBI</w:t>
            </w:r>
          </w:p>
        </w:tc>
      </w:tr>
    </w:tbl>
    <w:p w:rsidR="00000000" w:rsidDel="00000000" w:rsidP="00000000" w:rsidRDefault="00000000" w:rsidRPr="00000000" w14:paraId="00000015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highlight w:val="white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